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 Input sources for estimating the prevalence of nosocomial candidemia in critically ill patients*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ocatio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blication y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 year(s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candidemia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berti [14]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pe, Canada, Israe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97-199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.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un-Buisson [15]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ranc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1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.7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Vincent [16] 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rop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2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.0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Xie [17]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4-2005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8.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 US-based studies were identified. Limited to studies in adult ICUs published in year 2000 or later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/>
      </w:pPr>
      <w:r>
        <w:rPr>
          <w:b/>
        </w:rPr>
        <w:t xml:space="preserve">Table S2. Input sources for estimating the prevalence of </w:t>
      </w:r>
      <w:r>
        <w:rPr>
          <w:b/>
          <w:i/>
        </w:rPr>
        <w:t>C. krusei</w:t>
      </w:r>
      <w:r>
        <w:rPr>
          <w:b/>
        </w:rPr>
        <w:t xml:space="preserve"> and </w:t>
      </w:r>
      <w:r>
        <w:rPr>
          <w:b/>
          <w:i/>
        </w:rPr>
        <w:t>C. glabrata</w:t>
      </w:r>
      <w:r>
        <w:rPr>
          <w:b/>
        </w:rPr>
        <w:t xml:space="preserve"> as a proportion of all nosocomial candidemia in critically ill patients*</w:t>
      </w:r>
    </w:p>
    <w:tbl>
      <w:tblPr>
        <w:tblW w:w="8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1800"/>
        <w:gridCol w:w="1680"/>
        <w:gridCol w:w="1800"/>
        <w:gridCol w:w="1800"/>
      </w:tblGrid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utho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blication year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udy year(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glabrat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% krusei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lumberg [6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93-199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.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4%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ick [21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89-1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2.0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%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oboda [9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3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90-2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6.1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%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vis [4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97-200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.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%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horr [8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1-200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.2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%</w:t>
            </w:r>
          </w:p>
        </w:tc>
      </w:tr>
      <w:tr>
        <w:trPr/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ow [7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8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95-200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2.6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.1%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Studies limited to adult ICUs in the US published in year 2000 or later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7T13:41:00Z</dcterms:created>
  <dc:creator>Marya Zilberberg</dc:creator>
  <dc:description/>
  <cp:keywords/>
  <dc:language>en-US</dc:language>
  <cp:lastModifiedBy>Marya Zilberberg</cp:lastModifiedBy>
  <dcterms:modified xsi:type="dcterms:W3CDTF">2009-06-18T12:42:00Z</dcterms:modified>
  <cp:revision>3</cp:revision>
  <dc:subject/>
  <dc:title/>
</cp:coreProperties>
</file>